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1F0092" w14:textId="175D7B0A" w:rsidR="0083556B" w:rsidRPr="008D0C47" w:rsidRDefault="0083556B" w:rsidP="008D0C47">
      <w:pPr>
        <w:ind w:firstLineChars="200" w:firstLine="4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</w:t>
      </w:r>
      <w:r>
        <w:rPr>
          <w:rFonts w:ascii="Times New Roman" w:hAnsi="Times New Roman" w:cs="Times New Roman"/>
          <w:b/>
          <w:bCs/>
        </w:rPr>
        <w:t xml:space="preserve"> </w:t>
      </w:r>
      <w:r w:rsidRPr="006E5BE2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1</w:t>
      </w:r>
      <w:r w:rsidRPr="006E5BE2">
        <w:rPr>
          <w:rFonts w:ascii="Times New Roman" w:hAnsi="Times New Roman" w:cs="Times New Roman"/>
          <w:b/>
          <w:bCs/>
        </w:rPr>
        <w:t>:</w:t>
      </w:r>
      <w:r w:rsidR="008D0C47" w:rsidRPr="008D0C47">
        <w:rPr>
          <w:rFonts w:ascii="Times New Roman" w:hAnsi="Times New Roman" w:cs="Times New Roman"/>
          <w:b/>
          <w:bCs/>
        </w:rPr>
        <w:t xml:space="preserve"> Comparison of patient characteristics between </w:t>
      </w:r>
      <w:r w:rsidR="008D0C47" w:rsidRPr="008D0C47">
        <w:rPr>
          <w:rFonts w:ascii="Times New Roman" w:hAnsi="Times New Roman" w:cs="Times New Roman" w:hint="eastAsia"/>
          <w:b/>
          <w:bCs/>
        </w:rPr>
        <w:t>out</w:t>
      </w:r>
      <w:r w:rsidR="008D0C47" w:rsidRPr="008D0C47">
        <w:rPr>
          <w:rFonts w:ascii="Times New Roman" w:hAnsi="Times New Roman" w:cs="Times New Roman"/>
          <w:b/>
          <w:bCs/>
        </w:rPr>
        <w:t>-</w:t>
      </w:r>
      <w:r w:rsidR="008D0C47" w:rsidRPr="008D0C47">
        <w:rPr>
          <w:rFonts w:ascii="Times New Roman" w:hAnsi="Times New Roman" w:cs="Times New Roman" w:hint="eastAsia"/>
          <w:b/>
          <w:bCs/>
        </w:rPr>
        <w:t>of</w:t>
      </w:r>
      <w:r w:rsidR="008D0C47" w:rsidRPr="008D0C47">
        <w:rPr>
          <w:rFonts w:ascii="Times New Roman" w:hAnsi="Times New Roman" w:cs="Times New Roman"/>
          <w:b/>
          <w:bCs/>
        </w:rPr>
        <w:t>-</w:t>
      </w:r>
      <w:r w:rsidR="008D0C47" w:rsidRPr="008D0C47">
        <w:rPr>
          <w:rFonts w:ascii="Times New Roman" w:hAnsi="Times New Roman" w:cs="Times New Roman" w:hint="eastAsia"/>
          <w:b/>
          <w:bCs/>
        </w:rPr>
        <w:t>field</w:t>
      </w:r>
      <w:r w:rsidR="008D0C47" w:rsidRPr="008D0C47">
        <w:rPr>
          <w:rFonts w:ascii="Times New Roman" w:hAnsi="Times New Roman" w:cs="Times New Roman"/>
          <w:b/>
          <w:bCs/>
        </w:rPr>
        <w:t xml:space="preserve"> LN and </w:t>
      </w:r>
      <w:r w:rsidR="008D0C47" w:rsidRPr="008D0C47">
        <w:rPr>
          <w:rFonts w:ascii="Times New Roman" w:hAnsi="Times New Roman" w:cs="Times New Roman" w:hint="eastAsia"/>
          <w:b/>
          <w:bCs/>
        </w:rPr>
        <w:t>in</w:t>
      </w:r>
      <w:r w:rsidR="008D0C47" w:rsidRPr="008D0C47">
        <w:rPr>
          <w:rFonts w:ascii="Times New Roman" w:hAnsi="Times New Roman" w:cs="Times New Roman"/>
          <w:b/>
          <w:bCs/>
        </w:rPr>
        <w:t>-</w:t>
      </w:r>
      <w:r w:rsidR="008D0C47" w:rsidRPr="008D0C47">
        <w:rPr>
          <w:rFonts w:ascii="Times New Roman" w:hAnsi="Times New Roman" w:cs="Times New Roman" w:hint="eastAsia"/>
          <w:b/>
          <w:bCs/>
        </w:rPr>
        <w:t>field</w:t>
      </w:r>
      <w:r w:rsidR="008D0C47" w:rsidRPr="008D0C47">
        <w:rPr>
          <w:rFonts w:ascii="Times New Roman" w:hAnsi="Times New Roman" w:cs="Times New Roman"/>
          <w:b/>
          <w:bCs/>
        </w:rPr>
        <w:t xml:space="preserve"> LN patients</w:t>
      </w:r>
      <w:r w:rsidR="008D0C47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2121"/>
        <w:gridCol w:w="1560"/>
      </w:tblGrid>
      <w:tr w:rsidR="0083556B" w:rsidRPr="00F36B71" w14:paraId="2ABC7F93" w14:textId="77777777" w:rsidTr="00AA0EE5">
        <w:trPr>
          <w:trHeight w:val="280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965BE3F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F407596" w14:textId="672FBAD5" w:rsidR="0083556B" w:rsidRPr="00721179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ut-of-field</w:t>
            </w:r>
            <w:r w:rsidR="004D6EB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LN</w:t>
            </w:r>
            <w:r w:rsidR="004D6E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</w:p>
          <w:p w14:paraId="66EC019D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n =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706C346" w14:textId="308B26C3" w:rsidR="0083556B" w:rsidRPr="00721179" w:rsidRDefault="004D6EBD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</w:t>
            </w:r>
            <w:r w:rsidR="008355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fiel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L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</w:p>
          <w:p w14:paraId="297E02BD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n = 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</w:t>
            </w: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23BC9E0" w14:textId="77777777" w:rsidR="0083556B" w:rsidRPr="008E7C55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E7C5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83556B" w:rsidRPr="00F36B71" w14:paraId="067DCFBF" w14:textId="77777777" w:rsidTr="00AA0EE5">
        <w:trPr>
          <w:trHeight w:val="280"/>
        </w:trPr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1C770525" w14:textId="77777777" w:rsidR="0083556B" w:rsidRPr="008272F1" w:rsidRDefault="0083556B" w:rsidP="005315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1D0D0EA5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single" w:sz="8" w:space="0" w:color="auto"/>
            </w:tcBorders>
            <w:noWrap/>
            <w:hideMark/>
          </w:tcPr>
          <w:p w14:paraId="18F79E3F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6E7E833E" w14:textId="77777777" w:rsidR="0083556B" w:rsidRPr="00273E3E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73E3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3</w:t>
            </w:r>
          </w:p>
        </w:tc>
      </w:tr>
      <w:tr w:rsidR="0083556B" w:rsidRPr="00273E3E" w14:paraId="1ED8A407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23978D5B" w14:textId="2D3F3C31" w:rsidR="0083556B" w:rsidRPr="008272F1" w:rsidRDefault="0053154E" w:rsidP="0053154E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</w:t>
            </w:r>
            <w:r w:rsidR="006F0B0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3556B"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268" w:type="dxa"/>
            <w:noWrap/>
            <w:vAlign w:val="bottom"/>
            <w:hideMark/>
          </w:tcPr>
          <w:p w14:paraId="0816B407" w14:textId="7927DCBE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0 (69</w:t>
            </w:r>
            <w:r w:rsidR="002C12C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</w:t>
            </w: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1" w:type="dxa"/>
            <w:noWrap/>
            <w:vAlign w:val="bottom"/>
            <w:hideMark/>
          </w:tcPr>
          <w:p w14:paraId="6A052D75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86 (67.1)</w:t>
            </w:r>
          </w:p>
        </w:tc>
        <w:tc>
          <w:tcPr>
            <w:tcW w:w="1560" w:type="dxa"/>
            <w:noWrap/>
            <w:hideMark/>
          </w:tcPr>
          <w:p w14:paraId="63ADD531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556B" w:rsidRPr="00273E3E" w14:paraId="51FA12E3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7819513E" w14:textId="6DF4F64B" w:rsidR="0083556B" w:rsidRPr="008272F1" w:rsidRDefault="0083556B" w:rsidP="0053154E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</w:t>
            </w:r>
            <w:r w:rsidR="006F0B0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268" w:type="dxa"/>
            <w:noWrap/>
            <w:vAlign w:val="bottom"/>
            <w:hideMark/>
          </w:tcPr>
          <w:p w14:paraId="7E4EBA45" w14:textId="4F283E08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 (31</w:t>
            </w:r>
            <w:r w:rsidR="002C12C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</w:t>
            </w: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1" w:type="dxa"/>
            <w:noWrap/>
            <w:vAlign w:val="bottom"/>
            <w:hideMark/>
          </w:tcPr>
          <w:p w14:paraId="2D4CE7EC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1 (32.9)</w:t>
            </w:r>
          </w:p>
        </w:tc>
        <w:tc>
          <w:tcPr>
            <w:tcW w:w="1560" w:type="dxa"/>
            <w:noWrap/>
            <w:hideMark/>
          </w:tcPr>
          <w:p w14:paraId="7A6A1023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556B" w:rsidRPr="00273E3E" w14:paraId="3428AAE7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01B37831" w14:textId="77777777" w:rsidR="0083556B" w:rsidRPr="008272F1" w:rsidRDefault="0083556B" w:rsidP="005315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</w:t>
            </w:r>
          </w:p>
        </w:tc>
        <w:tc>
          <w:tcPr>
            <w:tcW w:w="2268" w:type="dxa"/>
            <w:noWrap/>
            <w:hideMark/>
          </w:tcPr>
          <w:p w14:paraId="5D16AE97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1" w:type="dxa"/>
            <w:noWrap/>
            <w:hideMark/>
          </w:tcPr>
          <w:p w14:paraId="4A34B8F0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63A7B71C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3556B" w:rsidRPr="00273E3E" w14:paraId="686856F7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173131D1" w14:textId="64B61F7B" w:rsidR="0083556B" w:rsidRPr="008272F1" w:rsidRDefault="0053154E" w:rsidP="0053154E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="0083556B" w:rsidRPr="00F36B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2268" w:type="dxa"/>
            <w:noWrap/>
            <w:vAlign w:val="bottom"/>
            <w:hideMark/>
          </w:tcPr>
          <w:p w14:paraId="5550E6DB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4 (82.8)</w:t>
            </w:r>
          </w:p>
        </w:tc>
        <w:tc>
          <w:tcPr>
            <w:tcW w:w="2121" w:type="dxa"/>
            <w:noWrap/>
            <w:vAlign w:val="bottom"/>
            <w:hideMark/>
          </w:tcPr>
          <w:p w14:paraId="1BB547C9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31 (83.4)</w:t>
            </w:r>
          </w:p>
        </w:tc>
        <w:tc>
          <w:tcPr>
            <w:tcW w:w="1560" w:type="dxa"/>
            <w:noWrap/>
            <w:hideMark/>
          </w:tcPr>
          <w:p w14:paraId="148FB6E6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556B" w:rsidRPr="00273E3E" w14:paraId="61460E02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05DD3187" w14:textId="4457169C" w:rsidR="0083556B" w:rsidRPr="008272F1" w:rsidRDefault="0053154E" w:rsidP="0053154E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  <w:r w:rsidR="0083556B" w:rsidRPr="00F36B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2268" w:type="dxa"/>
            <w:noWrap/>
            <w:vAlign w:val="bottom"/>
            <w:hideMark/>
          </w:tcPr>
          <w:p w14:paraId="11C1BBD2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 (17.2)</w:t>
            </w:r>
          </w:p>
        </w:tc>
        <w:tc>
          <w:tcPr>
            <w:tcW w:w="2121" w:type="dxa"/>
            <w:noWrap/>
            <w:vAlign w:val="bottom"/>
            <w:hideMark/>
          </w:tcPr>
          <w:p w14:paraId="504F2E78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6 (16.6)</w:t>
            </w:r>
          </w:p>
        </w:tc>
        <w:tc>
          <w:tcPr>
            <w:tcW w:w="1560" w:type="dxa"/>
            <w:noWrap/>
            <w:hideMark/>
          </w:tcPr>
          <w:p w14:paraId="08B6A0DE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556B" w:rsidRPr="00273E3E" w14:paraId="3CCD6222" w14:textId="77777777" w:rsidTr="00AA0EE5">
        <w:trPr>
          <w:trHeight w:val="280"/>
        </w:trPr>
        <w:tc>
          <w:tcPr>
            <w:tcW w:w="2410" w:type="dxa"/>
            <w:noWrap/>
          </w:tcPr>
          <w:p w14:paraId="579446C1" w14:textId="77777777" w:rsidR="0083556B" w:rsidRPr="00F36B71" w:rsidRDefault="0083556B" w:rsidP="005315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6B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268" w:type="dxa"/>
            <w:noWrap/>
          </w:tcPr>
          <w:p w14:paraId="6E6B46C2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1" w:type="dxa"/>
            <w:noWrap/>
          </w:tcPr>
          <w:p w14:paraId="248668DB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noWrap/>
          </w:tcPr>
          <w:p w14:paraId="53714E15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1</w:t>
            </w:r>
          </w:p>
        </w:tc>
      </w:tr>
      <w:tr w:rsidR="0083556B" w:rsidRPr="00273E3E" w14:paraId="4D4A6049" w14:textId="77777777" w:rsidTr="00AA0EE5">
        <w:trPr>
          <w:trHeight w:val="280"/>
        </w:trPr>
        <w:tc>
          <w:tcPr>
            <w:tcW w:w="2410" w:type="dxa"/>
            <w:noWrap/>
          </w:tcPr>
          <w:p w14:paraId="2E3A7869" w14:textId="77777777" w:rsidR="0083556B" w:rsidRPr="00F36B71" w:rsidRDefault="0083556B" w:rsidP="0053154E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6B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68" w:type="dxa"/>
            <w:noWrap/>
            <w:vAlign w:val="bottom"/>
          </w:tcPr>
          <w:p w14:paraId="142A279E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2 (41.4)</w:t>
            </w:r>
          </w:p>
        </w:tc>
        <w:tc>
          <w:tcPr>
            <w:tcW w:w="2121" w:type="dxa"/>
            <w:noWrap/>
            <w:vAlign w:val="bottom"/>
          </w:tcPr>
          <w:p w14:paraId="303E9936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6 (34.7)</w:t>
            </w:r>
          </w:p>
        </w:tc>
        <w:tc>
          <w:tcPr>
            <w:tcW w:w="1560" w:type="dxa"/>
            <w:noWrap/>
          </w:tcPr>
          <w:p w14:paraId="6C888B06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556B" w:rsidRPr="00273E3E" w14:paraId="23C2DA77" w14:textId="77777777" w:rsidTr="00AA0EE5">
        <w:trPr>
          <w:trHeight w:val="280"/>
        </w:trPr>
        <w:tc>
          <w:tcPr>
            <w:tcW w:w="2410" w:type="dxa"/>
            <w:noWrap/>
          </w:tcPr>
          <w:p w14:paraId="395CBB25" w14:textId="77777777" w:rsidR="0083556B" w:rsidRPr="00F36B71" w:rsidRDefault="0083556B" w:rsidP="0053154E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6B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68" w:type="dxa"/>
            <w:noWrap/>
            <w:vAlign w:val="bottom"/>
          </w:tcPr>
          <w:p w14:paraId="35844020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7 (58.6)</w:t>
            </w:r>
          </w:p>
        </w:tc>
        <w:tc>
          <w:tcPr>
            <w:tcW w:w="2121" w:type="dxa"/>
            <w:noWrap/>
            <w:vAlign w:val="bottom"/>
          </w:tcPr>
          <w:p w14:paraId="2D9CE29E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81 (65.3)</w:t>
            </w:r>
          </w:p>
        </w:tc>
        <w:tc>
          <w:tcPr>
            <w:tcW w:w="1560" w:type="dxa"/>
            <w:noWrap/>
          </w:tcPr>
          <w:p w14:paraId="76AE9CD0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556B" w:rsidRPr="00273E3E" w14:paraId="2F6BE576" w14:textId="77777777" w:rsidTr="00AA0EE5">
        <w:trPr>
          <w:trHeight w:val="280"/>
        </w:trPr>
        <w:tc>
          <w:tcPr>
            <w:tcW w:w="2410" w:type="dxa"/>
            <w:noWrap/>
          </w:tcPr>
          <w:p w14:paraId="0543C74C" w14:textId="77777777" w:rsidR="0083556B" w:rsidRPr="00F36B71" w:rsidRDefault="0083556B" w:rsidP="005315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6B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2268" w:type="dxa"/>
            <w:noWrap/>
          </w:tcPr>
          <w:p w14:paraId="14416DB4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1" w:type="dxa"/>
            <w:noWrap/>
          </w:tcPr>
          <w:p w14:paraId="2D1A439F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noWrap/>
          </w:tcPr>
          <w:p w14:paraId="63A0EB33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3</w:t>
            </w:r>
          </w:p>
        </w:tc>
      </w:tr>
      <w:tr w:rsidR="0083556B" w:rsidRPr="00273E3E" w14:paraId="59D126EC" w14:textId="77777777" w:rsidTr="00AA0EE5">
        <w:trPr>
          <w:trHeight w:val="280"/>
        </w:trPr>
        <w:tc>
          <w:tcPr>
            <w:tcW w:w="2410" w:type="dxa"/>
            <w:noWrap/>
          </w:tcPr>
          <w:p w14:paraId="594EA2DA" w14:textId="77777777" w:rsidR="0083556B" w:rsidRPr="00F36B71" w:rsidRDefault="0083556B" w:rsidP="0053154E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6B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68" w:type="dxa"/>
            <w:noWrap/>
            <w:vAlign w:val="bottom"/>
          </w:tcPr>
          <w:p w14:paraId="38CA6DDF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0 (34.5)</w:t>
            </w:r>
          </w:p>
        </w:tc>
        <w:tc>
          <w:tcPr>
            <w:tcW w:w="2121" w:type="dxa"/>
            <w:noWrap/>
            <w:vAlign w:val="bottom"/>
          </w:tcPr>
          <w:p w14:paraId="48E5D456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8 (35.4)</w:t>
            </w:r>
          </w:p>
        </w:tc>
        <w:tc>
          <w:tcPr>
            <w:tcW w:w="1560" w:type="dxa"/>
            <w:noWrap/>
          </w:tcPr>
          <w:p w14:paraId="340FB64B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556B" w:rsidRPr="00273E3E" w14:paraId="5E7DBCEC" w14:textId="77777777" w:rsidTr="00AA0EE5">
        <w:trPr>
          <w:trHeight w:val="280"/>
        </w:trPr>
        <w:tc>
          <w:tcPr>
            <w:tcW w:w="2410" w:type="dxa"/>
            <w:noWrap/>
          </w:tcPr>
          <w:p w14:paraId="47CF171B" w14:textId="77777777" w:rsidR="0083556B" w:rsidRPr="00F36B71" w:rsidRDefault="0083556B" w:rsidP="0053154E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6B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68" w:type="dxa"/>
            <w:noWrap/>
            <w:vAlign w:val="bottom"/>
          </w:tcPr>
          <w:p w14:paraId="6EB64BCF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9 (65.5)</w:t>
            </w:r>
          </w:p>
        </w:tc>
        <w:tc>
          <w:tcPr>
            <w:tcW w:w="2121" w:type="dxa"/>
            <w:noWrap/>
            <w:vAlign w:val="bottom"/>
          </w:tcPr>
          <w:p w14:paraId="62873EB5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79 (64.6)</w:t>
            </w:r>
          </w:p>
        </w:tc>
        <w:tc>
          <w:tcPr>
            <w:tcW w:w="1560" w:type="dxa"/>
            <w:noWrap/>
          </w:tcPr>
          <w:p w14:paraId="797D7EFE" w14:textId="77777777" w:rsidR="0083556B" w:rsidRPr="00F36B7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556B" w:rsidRPr="00273E3E" w14:paraId="1F568B8A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18C5A43F" w14:textId="77777777" w:rsidR="0083556B" w:rsidRPr="008272F1" w:rsidRDefault="0083556B" w:rsidP="005315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268" w:type="dxa"/>
            <w:noWrap/>
            <w:hideMark/>
          </w:tcPr>
          <w:p w14:paraId="713AB7AF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1" w:type="dxa"/>
            <w:noWrap/>
            <w:hideMark/>
          </w:tcPr>
          <w:p w14:paraId="74A5BA9E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14F53DF5" w14:textId="59D5121E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="00D952D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3</w:t>
            </w:r>
          </w:p>
        </w:tc>
      </w:tr>
      <w:tr w:rsidR="0083556B" w:rsidRPr="00273E3E" w14:paraId="73131DCA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5633F510" w14:textId="7E19ADDB" w:rsidR="0083556B" w:rsidRPr="008272F1" w:rsidRDefault="0053154E" w:rsidP="006F0B07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3556B"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2268" w:type="dxa"/>
            <w:noWrap/>
            <w:vAlign w:val="bottom"/>
            <w:hideMark/>
          </w:tcPr>
          <w:p w14:paraId="224D4F0A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 (10.3)</w:t>
            </w:r>
          </w:p>
        </w:tc>
        <w:tc>
          <w:tcPr>
            <w:tcW w:w="2121" w:type="dxa"/>
            <w:noWrap/>
            <w:vAlign w:val="bottom"/>
            <w:hideMark/>
          </w:tcPr>
          <w:p w14:paraId="0ADDFF83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9 (6.9)</w:t>
            </w:r>
          </w:p>
        </w:tc>
        <w:tc>
          <w:tcPr>
            <w:tcW w:w="1560" w:type="dxa"/>
            <w:noWrap/>
            <w:hideMark/>
          </w:tcPr>
          <w:p w14:paraId="01A00602" w14:textId="77777777" w:rsidR="0083556B" w:rsidRPr="008272F1" w:rsidRDefault="0083556B" w:rsidP="00AA0E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0B07" w:rsidRPr="00273E3E" w14:paraId="18DA39DA" w14:textId="77777777" w:rsidTr="00AA0EE5">
        <w:trPr>
          <w:trHeight w:val="280"/>
        </w:trPr>
        <w:tc>
          <w:tcPr>
            <w:tcW w:w="2410" w:type="dxa"/>
            <w:noWrap/>
          </w:tcPr>
          <w:p w14:paraId="12927831" w14:textId="52787A2F" w:rsidR="006F0B07" w:rsidRDefault="006F0B07" w:rsidP="006F0B07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5-24</w:t>
            </w:r>
          </w:p>
        </w:tc>
        <w:tc>
          <w:tcPr>
            <w:tcW w:w="2268" w:type="dxa"/>
            <w:noWrap/>
            <w:vAlign w:val="bottom"/>
          </w:tcPr>
          <w:p w14:paraId="18199F88" w14:textId="72F44692" w:rsidR="006F0B07" w:rsidRPr="00DD51BD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7 (58.6)</w:t>
            </w:r>
          </w:p>
        </w:tc>
        <w:tc>
          <w:tcPr>
            <w:tcW w:w="2121" w:type="dxa"/>
            <w:noWrap/>
            <w:vAlign w:val="bottom"/>
          </w:tcPr>
          <w:p w14:paraId="2A09F2EF" w14:textId="204445A7" w:rsidR="006F0B07" w:rsidRPr="00DD51BD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67 (60.3)</w:t>
            </w:r>
          </w:p>
        </w:tc>
        <w:tc>
          <w:tcPr>
            <w:tcW w:w="1560" w:type="dxa"/>
            <w:noWrap/>
          </w:tcPr>
          <w:p w14:paraId="5AB97C16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0B07" w:rsidRPr="00273E3E" w14:paraId="271D3E11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3F6ACEE3" w14:textId="3A2FA91D" w:rsidR="006F0B07" w:rsidRPr="008272F1" w:rsidRDefault="006F0B07" w:rsidP="006F0B07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268" w:type="dxa"/>
            <w:noWrap/>
            <w:vAlign w:val="bottom"/>
            <w:hideMark/>
          </w:tcPr>
          <w:p w14:paraId="7F8FAD42" w14:textId="2414136E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 (31</w:t>
            </w:r>
            <w:r w:rsidR="002C12C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</w:t>
            </w: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1" w:type="dxa"/>
            <w:noWrap/>
            <w:vAlign w:val="bottom"/>
            <w:hideMark/>
          </w:tcPr>
          <w:p w14:paraId="45F6B22A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1 (32.9)</w:t>
            </w:r>
          </w:p>
        </w:tc>
        <w:tc>
          <w:tcPr>
            <w:tcW w:w="1560" w:type="dxa"/>
            <w:noWrap/>
            <w:hideMark/>
          </w:tcPr>
          <w:p w14:paraId="241DD265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0B07" w:rsidRPr="00273E3E" w14:paraId="6AF487E4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777C9A12" w14:textId="77777777" w:rsidR="006F0B07" w:rsidRPr="008272F1" w:rsidRDefault="006F0B07" w:rsidP="006F0B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G</w:t>
            </w:r>
          </w:p>
        </w:tc>
        <w:tc>
          <w:tcPr>
            <w:tcW w:w="2268" w:type="dxa"/>
            <w:noWrap/>
            <w:hideMark/>
          </w:tcPr>
          <w:p w14:paraId="022F9A41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1" w:type="dxa"/>
            <w:noWrap/>
            <w:hideMark/>
          </w:tcPr>
          <w:p w14:paraId="773D70DF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0B20233D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6F0B07" w:rsidRPr="00273E3E" w14:paraId="5C5A3053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420E2087" w14:textId="77777777" w:rsidR="006F0B07" w:rsidRPr="008272F1" w:rsidRDefault="006F0B07" w:rsidP="006F0B07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8" w:type="dxa"/>
            <w:noWrap/>
            <w:vAlign w:val="bottom"/>
            <w:hideMark/>
          </w:tcPr>
          <w:p w14:paraId="3302A7B2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9 (65.5)</w:t>
            </w:r>
          </w:p>
        </w:tc>
        <w:tc>
          <w:tcPr>
            <w:tcW w:w="2121" w:type="dxa"/>
            <w:noWrap/>
            <w:vAlign w:val="bottom"/>
            <w:hideMark/>
          </w:tcPr>
          <w:p w14:paraId="07E82A8A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28 (82.3)</w:t>
            </w:r>
          </w:p>
        </w:tc>
        <w:tc>
          <w:tcPr>
            <w:tcW w:w="1560" w:type="dxa"/>
            <w:noWrap/>
            <w:hideMark/>
          </w:tcPr>
          <w:p w14:paraId="70B49F8F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0B07" w:rsidRPr="00273E3E" w14:paraId="4C113A24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0AFCD844" w14:textId="77777777" w:rsidR="006F0B07" w:rsidRPr="008272F1" w:rsidRDefault="006F0B07" w:rsidP="006F0B07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210162B3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0 (34.5)</w:t>
            </w:r>
          </w:p>
        </w:tc>
        <w:tc>
          <w:tcPr>
            <w:tcW w:w="2121" w:type="dxa"/>
            <w:noWrap/>
            <w:vAlign w:val="bottom"/>
            <w:hideMark/>
          </w:tcPr>
          <w:p w14:paraId="4D343722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9 (17.7)</w:t>
            </w:r>
          </w:p>
        </w:tc>
        <w:tc>
          <w:tcPr>
            <w:tcW w:w="1560" w:type="dxa"/>
            <w:noWrap/>
            <w:hideMark/>
          </w:tcPr>
          <w:p w14:paraId="6733DF7A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0B07" w:rsidRPr="00273E3E" w14:paraId="3B3CA5C4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4BF0435B" w14:textId="2221719F" w:rsidR="006F0B07" w:rsidRPr="008272F1" w:rsidRDefault="006F0B07" w:rsidP="006F0B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S</w:t>
            </w:r>
          </w:p>
        </w:tc>
        <w:tc>
          <w:tcPr>
            <w:tcW w:w="2268" w:type="dxa"/>
            <w:noWrap/>
            <w:hideMark/>
          </w:tcPr>
          <w:p w14:paraId="5B54D073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1" w:type="dxa"/>
            <w:noWrap/>
            <w:hideMark/>
          </w:tcPr>
          <w:p w14:paraId="5FCDB62D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71D2B37D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0</w:t>
            </w:r>
          </w:p>
        </w:tc>
      </w:tr>
      <w:tr w:rsidR="006F0B07" w:rsidRPr="00273E3E" w14:paraId="22B47C1D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20B024A6" w14:textId="77777777" w:rsidR="006F0B07" w:rsidRPr="008272F1" w:rsidRDefault="006F0B07" w:rsidP="006F0B07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-80</w:t>
            </w:r>
          </w:p>
        </w:tc>
        <w:tc>
          <w:tcPr>
            <w:tcW w:w="2268" w:type="dxa"/>
            <w:noWrap/>
            <w:vAlign w:val="bottom"/>
            <w:hideMark/>
          </w:tcPr>
          <w:p w14:paraId="207AC2FB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 (10.3)</w:t>
            </w:r>
          </w:p>
        </w:tc>
        <w:tc>
          <w:tcPr>
            <w:tcW w:w="2121" w:type="dxa"/>
            <w:noWrap/>
            <w:vAlign w:val="bottom"/>
            <w:hideMark/>
          </w:tcPr>
          <w:p w14:paraId="2096E663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1 (14.8)</w:t>
            </w:r>
          </w:p>
        </w:tc>
        <w:tc>
          <w:tcPr>
            <w:tcW w:w="1560" w:type="dxa"/>
            <w:noWrap/>
            <w:hideMark/>
          </w:tcPr>
          <w:p w14:paraId="58111737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0B07" w:rsidRPr="00273E3E" w14:paraId="72BB8DE6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010A23EE" w14:textId="77777777" w:rsidR="006F0B07" w:rsidRPr="008272F1" w:rsidRDefault="006F0B07" w:rsidP="006F0B07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-100</w:t>
            </w:r>
          </w:p>
        </w:tc>
        <w:tc>
          <w:tcPr>
            <w:tcW w:w="2268" w:type="dxa"/>
            <w:noWrap/>
            <w:vAlign w:val="bottom"/>
            <w:hideMark/>
          </w:tcPr>
          <w:p w14:paraId="7D110832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6 (89.7)</w:t>
            </w:r>
          </w:p>
        </w:tc>
        <w:tc>
          <w:tcPr>
            <w:tcW w:w="2121" w:type="dxa"/>
            <w:noWrap/>
            <w:vAlign w:val="bottom"/>
            <w:hideMark/>
          </w:tcPr>
          <w:p w14:paraId="117462D9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36 (85.2)</w:t>
            </w:r>
          </w:p>
        </w:tc>
        <w:tc>
          <w:tcPr>
            <w:tcW w:w="1560" w:type="dxa"/>
            <w:noWrap/>
            <w:hideMark/>
          </w:tcPr>
          <w:p w14:paraId="3900E770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0B07" w:rsidRPr="00273E3E" w14:paraId="36FABDB9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203FA512" w14:textId="77777777" w:rsidR="006F0B07" w:rsidRPr="008272F1" w:rsidRDefault="006F0B07" w:rsidP="006F0B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6B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2268" w:type="dxa"/>
            <w:noWrap/>
            <w:hideMark/>
          </w:tcPr>
          <w:p w14:paraId="44AC6866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1" w:type="dxa"/>
            <w:noWrap/>
            <w:hideMark/>
          </w:tcPr>
          <w:p w14:paraId="252DE820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6D2EC9A5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272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8</w:t>
            </w:r>
          </w:p>
        </w:tc>
      </w:tr>
      <w:tr w:rsidR="006F0B07" w:rsidRPr="00273E3E" w14:paraId="586D1F09" w14:textId="77777777" w:rsidTr="00AA0EE5">
        <w:trPr>
          <w:trHeight w:val="280"/>
        </w:trPr>
        <w:tc>
          <w:tcPr>
            <w:tcW w:w="2410" w:type="dxa"/>
            <w:noWrap/>
            <w:hideMark/>
          </w:tcPr>
          <w:p w14:paraId="4C4D2292" w14:textId="77777777" w:rsidR="006F0B07" w:rsidRPr="008272F1" w:rsidRDefault="006F0B07" w:rsidP="006F0B07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6B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side</w:t>
            </w:r>
          </w:p>
        </w:tc>
        <w:tc>
          <w:tcPr>
            <w:tcW w:w="2268" w:type="dxa"/>
            <w:noWrap/>
            <w:vAlign w:val="bottom"/>
            <w:hideMark/>
          </w:tcPr>
          <w:p w14:paraId="46341601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 (13.8)</w:t>
            </w:r>
          </w:p>
        </w:tc>
        <w:tc>
          <w:tcPr>
            <w:tcW w:w="2121" w:type="dxa"/>
            <w:noWrap/>
            <w:vAlign w:val="bottom"/>
            <w:hideMark/>
          </w:tcPr>
          <w:p w14:paraId="573CEB78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6 (13)</w:t>
            </w:r>
          </w:p>
        </w:tc>
        <w:tc>
          <w:tcPr>
            <w:tcW w:w="1560" w:type="dxa"/>
            <w:noWrap/>
            <w:hideMark/>
          </w:tcPr>
          <w:p w14:paraId="572242E5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0B07" w:rsidRPr="00273E3E" w14:paraId="635A9EC9" w14:textId="77777777" w:rsidTr="00AA0EE5">
        <w:trPr>
          <w:trHeight w:val="280"/>
        </w:trPr>
        <w:tc>
          <w:tcPr>
            <w:tcW w:w="2410" w:type="dxa"/>
            <w:tcBorders>
              <w:bottom w:val="nil"/>
            </w:tcBorders>
            <w:noWrap/>
            <w:hideMark/>
          </w:tcPr>
          <w:p w14:paraId="6D4C7FEC" w14:textId="77777777" w:rsidR="006F0B07" w:rsidRPr="008272F1" w:rsidRDefault="006F0B07" w:rsidP="006F0B07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6B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Pr="00E512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dle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bottom"/>
            <w:hideMark/>
          </w:tcPr>
          <w:p w14:paraId="2AD470E7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 (27.6)</w:t>
            </w:r>
          </w:p>
        </w:tc>
        <w:tc>
          <w:tcPr>
            <w:tcW w:w="2121" w:type="dxa"/>
            <w:tcBorders>
              <w:bottom w:val="nil"/>
            </w:tcBorders>
            <w:noWrap/>
            <w:vAlign w:val="bottom"/>
            <w:hideMark/>
          </w:tcPr>
          <w:p w14:paraId="32FC249C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21 (43.7)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14:paraId="0E155495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0B07" w:rsidRPr="00273E3E" w14:paraId="7B51EF8C" w14:textId="77777777" w:rsidTr="00AA0EE5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268A69E0" w14:textId="6ED7BFFE" w:rsidR="006F0B07" w:rsidRPr="008272F1" w:rsidRDefault="00597E2E" w:rsidP="006F0B07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97E2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0C7C96" w14:textId="5E5547A2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06F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="00F06F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.1</w:t>
            </w: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14418A" w14:textId="44BE928C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06F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="00F06F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3</w:t>
            </w: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52303B5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0B07" w:rsidRPr="00273E3E" w14:paraId="3C885DC0" w14:textId="77777777" w:rsidTr="00AA0EE5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noWrap/>
          </w:tcPr>
          <w:p w14:paraId="232EDA4A" w14:textId="77777777" w:rsidR="006F0B07" w:rsidRPr="00F36B71" w:rsidRDefault="006F0B07" w:rsidP="006F0B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4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57791B87" w14:textId="77777777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  <w:noWrap/>
            <w:vAlign w:val="bottom"/>
          </w:tcPr>
          <w:p w14:paraId="5C21F14B" w14:textId="77777777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1D32AFA0" w14:textId="77777777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73E3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273E3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6F0B07" w:rsidRPr="00273E3E" w14:paraId="7D00862D" w14:textId="77777777" w:rsidTr="00AA0EE5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noWrap/>
          </w:tcPr>
          <w:p w14:paraId="5681534F" w14:textId="77777777" w:rsidR="006F0B07" w:rsidRPr="00F36B71" w:rsidRDefault="006F0B07" w:rsidP="006F0B07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DF42" w14:textId="77777777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73E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273E3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273E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  <w:r w:rsidRPr="00273E3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.</w:t>
            </w:r>
            <w:r w:rsidRPr="00273E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273E3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AD7B" w14:textId="77777777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73E3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273E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273E3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273E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273E3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.</w:t>
            </w:r>
            <w:r w:rsidRPr="00273E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273E3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403644F7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0B07" w:rsidRPr="00273E3E" w14:paraId="0EE6D7CC" w14:textId="77777777" w:rsidTr="00AA0EE5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noWrap/>
          </w:tcPr>
          <w:p w14:paraId="1828735F" w14:textId="77777777" w:rsidR="006F0B07" w:rsidRPr="00F36B71" w:rsidRDefault="006F0B07" w:rsidP="006F0B07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C346" w14:textId="77777777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9 (65.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4460" w14:textId="77777777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02 (72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00A9D897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0B07" w:rsidRPr="00273E3E" w14:paraId="66186A8F" w14:textId="77777777" w:rsidTr="00AA0EE5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noWrap/>
          </w:tcPr>
          <w:p w14:paraId="48F176C4" w14:textId="77777777" w:rsidR="006F0B07" w:rsidRPr="00F36B71" w:rsidRDefault="006F0B07" w:rsidP="006F0B07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61162" w14:textId="77777777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 (20.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5CC65" w14:textId="77777777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1 (2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696F18D4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0B07" w:rsidRPr="00273E3E" w14:paraId="4695EE25" w14:textId="77777777" w:rsidTr="00AA0EE5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noWrap/>
          </w:tcPr>
          <w:p w14:paraId="51BCDF38" w14:textId="0701B7A6" w:rsidR="006F0B07" w:rsidRDefault="0042193A" w:rsidP="006F0B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N </w:t>
            </w:r>
            <w:r w:rsidR="006F0B07" w:rsidRPr="00273E3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rad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3711" w14:textId="77777777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96B35" w14:textId="77777777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65429689" w14:textId="77777777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73E3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4</w:t>
            </w:r>
          </w:p>
        </w:tc>
      </w:tr>
      <w:tr w:rsidR="006F0B07" w:rsidRPr="00273E3E" w14:paraId="3D9108A4" w14:textId="77777777" w:rsidTr="00E16876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noWrap/>
          </w:tcPr>
          <w:p w14:paraId="00DDDC42" w14:textId="77777777" w:rsidR="006F0B07" w:rsidRDefault="006F0B07" w:rsidP="00F06FD9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78925" w14:textId="6303EB4C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0 (69</w:t>
            </w:r>
            <w:r w:rsidR="00065C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</w:t>
            </w: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40FC" w14:textId="77777777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82 (65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750AE21A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0B07" w:rsidRPr="00273E3E" w14:paraId="39CE85E7" w14:textId="77777777" w:rsidTr="00CB5275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noWrap/>
          </w:tcPr>
          <w:p w14:paraId="00054589" w14:textId="77777777" w:rsidR="006F0B07" w:rsidRDefault="006F0B07" w:rsidP="00F06FD9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956F5" w14:textId="7EF51FD3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 (31</w:t>
            </w:r>
            <w:r w:rsidR="00065C4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</w:t>
            </w: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EC11" w14:textId="77777777" w:rsidR="006F0B07" w:rsidRPr="00273E3E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D51B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5 (34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31022191" w14:textId="77777777" w:rsidR="006F0B07" w:rsidRPr="008272F1" w:rsidRDefault="006F0B07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275" w:rsidRPr="00273E3E" w14:paraId="3377D09A" w14:textId="77777777" w:rsidTr="00CB5275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noWrap/>
          </w:tcPr>
          <w:p w14:paraId="5D6A789C" w14:textId="3BEEB2BF" w:rsidR="00CB5275" w:rsidRDefault="006B066C" w:rsidP="00CB527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40E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A40E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eatmen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CB527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CB527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-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1DE80" w14:textId="77777777" w:rsidR="00CB5275" w:rsidRPr="00DD51BD" w:rsidRDefault="00CB5275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A892" w14:textId="77777777" w:rsidR="00CB5275" w:rsidRPr="00DD51BD" w:rsidRDefault="00CB5275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700CBB3C" w14:textId="54929E20" w:rsidR="00CB5275" w:rsidRPr="008272F1" w:rsidRDefault="00065C4F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08</w:t>
            </w:r>
          </w:p>
        </w:tc>
      </w:tr>
      <w:tr w:rsidR="00CB5275" w:rsidRPr="00273E3E" w14:paraId="31238DE2" w14:textId="77777777" w:rsidTr="00CB5275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noWrap/>
          </w:tcPr>
          <w:p w14:paraId="2F97CCC3" w14:textId="422A4331" w:rsidR="00CB5275" w:rsidRDefault="000C70AF" w:rsidP="00F06FD9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70E88" w14:textId="690A38CE" w:rsidR="00CB5275" w:rsidRPr="00DD51BD" w:rsidRDefault="00065C4F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 (86.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5725D" w14:textId="4CEE773E" w:rsidR="00CB5275" w:rsidRPr="00DD51BD" w:rsidRDefault="00065C4F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 (94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6CD13678" w14:textId="77777777" w:rsidR="00CB5275" w:rsidRPr="008272F1" w:rsidRDefault="00CB5275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275" w:rsidRPr="00273E3E" w14:paraId="4A422497" w14:textId="77777777" w:rsidTr="00CB5275">
        <w:trPr>
          <w:trHeight w:val="280"/>
        </w:trPr>
        <w:tc>
          <w:tcPr>
            <w:tcW w:w="2410" w:type="dxa"/>
            <w:tcBorders>
              <w:top w:val="nil"/>
              <w:bottom w:val="single" w:sz="12" w:space="0" w:color="auto"/>
            </w:tcBorders>
            <w:noWrap/>
          </w:tcPr>
          <w:p w14:paraId="2F59362B" w14:textId="01FC9261" w:rsidR="00CB5275" w:rsidRDefault="000C70AF" w:rsidP="00F06FD9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C7FDE43" w14:textId="66D90EFC" w:rsidR="00CB5275" w:rsidRPr="00DD51BD" w:rsidRDefault="00CB5275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3.8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7E68E0" w14:textId="01794415" w:rsidR="00CB5275" w:rsidRPr="00DD51BD" w:rsidRDefault="00065C4F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 (5.8)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noWrap/>
          </w:tcPr>
          <w:p w14:paraId="2C8A21DF" w14:textId="77777777" w:rsidR="00CB5275" w:rsidRPr="008272F1" w:rsidRDefault="00CB5275" w:rsidP="006F0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0CBFB8A" w14:textId="53D650D7" w:rsidR="008D0C47" w:rsidRPr="008F6B3A" w:rsidRDefault="008D0C47" w:rsidP="008D0C47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8F6B3A">
        <w:rPr>
          <w:rFonts w:ascii="Times New Roman" w:hAnsi="Times New Roman" w:cs="Times New Roman"/>
          <w:sz w:val="20"/>
          <w:szCs w:val="20"/>
        </w:rPr>
        <w:t xml:space="preserve">ENI, elective lymph node irradiation; IFI, involved field irradiation; BMI, Body Mass Index; ECOG, Eastern Cooperative Oncology Group; KPS, </w:t>
      </w:r>
      <w:proofErr w:type="spellStart"/>
      <w:r w:rsidRPr="008F6B3A">
        <w:rPr>
          <w:rFonts w:ascii="Times New Roman" w:hAnsi="Times New Roman" w:cs="Times New Roman"/>
          <w:sz w:val="20"/>
          <w:szCs w:val="20"/>
        </w:rPr>
        <w:t>Karnofsky</w:t>
      </w:r>
      <w:proofErr w:type="spellEnd"/>
      <w:r w:rsidRPr="008F6B3A">
        <w:rPr>
          <w:rFonts w:ascii="Times New Roman" w:hAnsi="Times New Roman" w:cs="Times New Roman"/>
          <w:sz w:val="20"/>
          <w:szCs w:val="20"/>
        </w:rPr>
        <w:t xml:space="preserve"> Performance Status</w:t>
      </w:r>
      <w:r w:rsidR="00217CF7">
        <w:rPr>
          <w:rFonts w:ascii="Times New Roman" w:hAnsi="Times New Roman" w:cs="Times New Roman"/>
          <w:sz w:val="20"/>
          <w:szCs w:val="20"/>
        </w:rPr>
        <w:t xml:space="preserve">; </w:t>
      </w:r>
      <w:r w:rsidR="00217CF7" w:rsidRPr="00EF5871">
        <w:rPr>
          <w:rFonts w:ascii="Times New Roman" w:hAnsi="Times New Roman" w:cs="Times New Roman"/>
        </w:rPr>
        <w:t>PET-CT, positron emission tomography-computed tomography</w:t>
      </w:r>
      <w:r w:rsidR="0042193A">
        <w:rPr>
          <w:rFonts w:ascii="Times New Roman" w:hAnsi="Times New Roman" w:cs="Times New Roman"/>
        </w:rPr>
        <w:t xml:space="preserve">; LN, </w:t>
      </w:r>
      <w:r w:rsidR="0042193A">
        <w:rPr>
          <w:rFonts w:ascii="Times New Roman" w:eastAsia="DengXian" w:hAnsi="Times New Roman" w:cs="Times New Roman"/>
          <w:color w:val="000000"/>
          <w:kern w:val="0"/>
          <w:sz w:val="22"/>
        </w:rPr>
        <w:t>l</w:t>
      </w:r>
      <w:r w:rsidR="0042193A" w:rsidRPr="00273E3E">
        <w:rPr>
          <w:rFonts w:ascii="Times New Roman" w:eastAsia="DengXian" w:hAnsi="Times New Roman" w:cs="Times New Roman"/>
          <w:color w:val="000000"/>
          <w:kern w:val="0"/>
          <w:sz w:val="22"/>
        </w:rPr>
        <w:t>ymph node</w:t>
      </w:r>
      <w:r w:rsidR="0042193A"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p w14:paraId="518ABE3B" w14:textId="77777777" w:rsidR="004317F1" w:rsidRDefault="004317F1" w:rsidP="0083556B">
      <w:pPr>
        <w:rPr>
          <w:rFonts w:ascii="Times New Roman" w:hAnsi="Times New Roman" w:cs="Times New Roman"/>
          <w:sz w:val="20"/>
          <w:szCs w:val="20"/>
        </w:rPr>
      </w:pPr>
    </w:p>
    <w:sectPr w:rsidR="00431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EB93DE" w14:textId="77777777" w:rsidR="002C6E3A" w:rsidRDefault="002C6E3A" w:rsidP="00CE38FB">
      <w:r>
        <w:separator/>
      </w:r>
    </w:p>
  </w:endnote>
  <w:endnote w:type="continuationSeparator" w:id="0">
    <w:p w14:paraId="765FE850" w14:textId="77777777" w:rsidR="002C6E3A" w:rsidRDefault="002C6E3A" w:rsidP="00CE3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686073" w14:textId="77777777" w:rsidR="002C6E3A" w:rsidRDefault="002C6E3A" w:rsidP="00CE38FB">
      <w:r>
        <w:separator/>
      </w:r>
    </w:p>
  </w:footnote>
  <w:footnote w:type="continuationSeparator" w:id="0">
    <w:p w14:paraId="14CC6013" w14:textId="77777777" w:rsidR="002C6E3A" w:rsidRDefault="002C6E3A" w:rsidP="00CE3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AE9"/>
    <w:rsid w:val="00024718"/>
    <w:rsid w:val="00065C4F"/>
    <w:rsid w:val="00083BED"/>
    <w:rsid w:val="000C70AF"/>
    <w:rsid w:val="000C7688"/>
    <w:rsid w:val="000F7744"/>
    <w:rsid w:val="00203031"/>
    <w:rsid w:val="00217CF7"/>
    <w:rsid w:val="002C12C5"/>
    <w:rsid w:val="002C170A"/>
    <w:rsid w:val="002C6E3A"/>
    <w:rsid w:val="002D6D6A"/>
    <w:rsid w:val="00304D35"/>
    <w:rsid w:val="00306B44"/>
    <w:rsid w:val="00386BF6"/>
    <w:rsid w:val="003E5FF7"/>
    <w:rsid w:val="003F291D"/>
    <w:rsid w:val="0042193A"/>
    <w:rsid w:val="004317F1"/>
    <w:rsid w:val="00463E9C"/>
    <w:rsid w:val="004B665F"/>
    <w:rsid w:val="004D6EBD"/>
    <w:rsid w:val="0050549D"/>
    <w:rsid w:val="0053154E"/>
    <w:rsid w:val="0053317D"/>
    <w:rsid w:val="00543E47"/>
    <w:rsid w:val="0059498E"/>
    <w:rsid w:val="00597E2E"/>
    <w:rsid w:val="005B1260"/>
    <w:rsid w:val="005E4ADB"/>
    <w:rsid w:val="005E7CD3"/>
    <w:rsid w:val="00613586"/>
    <w:rsid w:val="006B066C"/>
    <w:rsid w:val="006F0B07"/>
    <w:rsid w:val="00720D2E"/>
    <w:rsid w:val="00741AD7"/>
    <w:rsid w:val="0079317F"/>
    <w:rsid w:val="007F0F9A"/>
    <w:rsid w:val="008229FA"/>
    <w:rsid w:val="0083556B"/>
    <w:rsid w:val="00844300"/>
    <w:rsid w:val="008870E6"/>
    <w:rsid w:val="008A3153"/>
    <w:rsid w:val="008D0C47"/>
    <w:rsid w:val="008D5117"/>
    <w:rsid w:val="009B7A15"/>
    <w:rsid w:val="009C0422"/>
    <w:rsid w:val="00A40EDD"/>
    <w:rsid w:val="00A442A5"/>
    <w:rsid w:val="00A8121A"/>
    <w:rsid w:val="00AA175E"/>
    <w:rsid w:val="00AE690E"/>
    <w:rsid w:val="00B44B19"/>
    <w:rsid w:val="00B652D7"/>
    <w:rsid w:val="00B71FD0"/>
    <w:rsid w:val="00BC3C6B"/>
    <w:rsid w:val="00C172FF"/>
    <w:rsid w:val="00C471E8"/>
    <w:rsid w:val="00C81262"/>
    <w:rsid w:val="00CB5275"/>
    <w:rsid w:val="00CD19D3"/>
    <w:rsid w:val="00CE38FB"/>
    <w:rsid w:val="00D1447D"/>
    <w:rsid w:val="00D4016F"/>
    <w:rsid w:val="00D411B0"/>
    <w:rsid w:val="00D47751"/>
    <w:rsid w:val="00D55385"/>
    <w:rsid w:val="00D83626"/>
    <w:rsid w:val="00D952DE"/>
    <w:rsid w:val="00DB1D34"/>
    <w:rsid w:val="00DD2ABD"/>
    <w:rsid w:val="00E16876"/>
    <w:rsid w:val="00E42A91"/>
    <w:rsid w:val="00E61587"/>
    <w:rsid w:val="00E93509"/>
    <w:rsid w:val="00EA27C9"/>
    <w:rsid w:val="00EE2611"/>
    <w:rsid w:val="00EE3880"/>
    <w:rsid w:val="00EF0A2F"/>
    <w:rsid w:val="00F06FD9"/>
    <w:rsid w:val="00F110A8"/>
    <w:rsid w:val="00F14B80"/>
    <w:rsid w:val="00F62AE9"/>
    <w:rsid w:val="00FA0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87C16"/>
  <w15:chartTrackingRefBased/>
  <w15:docId w15:val="{BD713009-4EA5-4B68-B1E7-7F1B44BCC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5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38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3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3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38FB"/>
    <w:rPr>
      <w:sz w:val="18"/>
      <w:szCs w:val="18"/>
    </w:rPr>
  </w:style>
  <w:style w:type="table" w:styleId="a7">
    <w:name w:val="Table Grid"/>
    <w:basedOn w:val="a1"/>
    <w:uiPriority w:val="39"/>
    <w:rsid w:val="00CE3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E38FB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CE38FB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CE38FB"/>
  </w:style>
  <w:style w:type="character" w:styleId="ab">
    <w:name w:val="Hyperlink"/>
    <w:basedOn w:val="a0"/>
    <w:uiPriority w:val="99"/>
    <w:unhideWhenUsed/>
    <w:rsid w:val="00CE38FB"/>
    <w:rPr>
      <w:color w:val="0000FF"/>
      <w:u w:val="single"/>
    </w:rPr>
  </w:style>
  <w:style w:type="paragraph" w:styleId="ac">
    <w:name w:val="List Paragraph"/>
    <w:basedOn w:val="a"/>
    <w:uiPriority w:val="34"/>
    <w:qFormat/>
    <w:rsid w:val="0053154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54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49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135842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99156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8489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90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28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7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03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丁 周</dc:creator>
  <cp:keywords/>
  <dc:description/>
  <cp:lastModifiedBy>b32099</cp:lastModifiedBy>
  <cp:revision>2</cp:revision>
  <dcterms:created xsi:type="dcterms:W3CDTF">2025-10-29T06:17:00Z</dcterms:created>
  <dcterms:modified xsi:type="dcterms:W3CDTF">2025-10-29T06:17:00Z</dcterms:modified>
</cp:coreProperties>
</file>